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18221" w14:textId="77777777" w:rsidR="002C39FC" w:rsidRDefault="00F13E6B" w:rsidP="00F13E6B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b/>
          <w:sz w:val="24"/>
          <w:szCs w:val="24"/>
        </w:rPr>
      </w:pPr>
      <w:r w:rsidRPr="002C39FC">
        <w:rPr>
          <w:rFonts w:ascii="Times New Roman" w:hAnsi="Times New Roman" w:cs="Times New Roman"/>
          <w:b/>
          <w:sz w:val="24"/>
          <w:szCs w:val="24"/>
        </w:rPr>
        <w:t>Table 1 ANOVA analysis of neurocognitive measures across the three cohorts:</w:t>
      </w:r>
      <w:r w:rsidR="002C39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39FC">
        <w:rPr>
          <w:rFonts w:ascii="Times New Roman" w:hAnsi="Times New Roman" w:cs="Times New Roman"/>
          <w:b/>
          <w:sz w:val="24"/>
          <w:szCs w:val="24"/>
        </w:rPr>
        <w:t xml:space="preserve">cognitively normal (CN) adults, amnestic mild </w:t>
      </w:r>
    </w:p>
    <w:p w14:paraId="4EB4844F" w14:textId="5CB5A6EC" w:rsidR="00F13E6B" w:rsidRPr="002C39FC" w:rsidRDefault="00F13E6B" w:rsidP="00F13E6B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  <w:proofErr w:type="gramStart"/>
      <w:r w:rsidRPr="002C39FC">
        <w:rPr>
          <w:rFonts w:ascii="Times New Roman" w:hAnsi="Times New Roman" w:cs="Times New Roman"/>
          <w:b/>
          <w:sz w:val="24"/>
          <w:szCs w:val="24"/>
        </w:rPr>
        <w:t>cognitive</w:t>
      </w:r>
      <w:proofErr w:type="gramEnd"/>
      <w:r w:rsidRPr="002C39FC">
        <w:rPr>
          <w:rFonts w:ascii="Times New Roman" w:hAnsi="Times New Roman" w:cs="Times New Roman"/>
          <w:b/>
          <w:sz w:val="24"/>
          <w:szCs w:val="24"/>
        </w:rPr>
        <w:t xml:space="preserve"> impairment (aMCI), and mild Alzheimer’s disease (AD). </w:t>
      </w:r>
      <w:r w:rsidRPr="002C39FC">
        <w:rPr>
          <w:rStyle w:val="gnkrckgcgs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Tukey multiple comparisons of means </w:t>
      </w:r>
      <w:r w:rsidR="002C39FC" w:rsidRPr="002C39FC">
        <w:rPr>
          <w:rStyle w:val="gnkrckgcgs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(p≤0.05)</w:t>
      </w:r>
    </w:p>
    <w:p w14:paraId="7E449D57" w14:textId="77777777" w:rsidR="00F13E6B" w:rsidRPr="004E38DA" w:rsidRDefault="00F13E6B" w:rsidP="00F13E6B">
      <w:pPr>
        <w:rPr>
          <w:rFonts w:ascii="Times New Roman" w:hAnsi="Times New Roman" w:cs="Times New Roman"/>
        </w:rPr>
      </w:pPr>
    </w:p>
    <w:tbl>
      <w:tblPr>
        <w:tblStyle w:val="TableGrid"/>
        <w:tblW w:w="12150" w:type="dxa"/>
        <w:tblInd w:w="85" w:type="dxa"/>
        <w:tblLook w:val="04A0" w:firstRow="1" w:lastRow="0" w:firstColumn="1" w:lastColumn="0" w:noHBand="0" w:noVBand="1"/>
      </w:tblPr>
      <w:tblGrid>
        <w:gridCol w:w="2880"/>
        <w:gridCol w:w="1373"/>
        <w:gridCol w:w="1327"/>
        <w:gridCol w:w="1980"/>
        <w:gridCol w:w="2282"/>
        <w:gridCol w:w="2308"/>
      </w:tblGrid>
      <w:tr w:rsidR="00F13E6B" w:rsidRPr="00A45AE7" w14:paraId="7B0E39B7" w14:textId="77777777" w:rsidTr="005821ED">
        <w:trPr>
          <w:trHeight w:val="395"/>
        </w:trPr>
        <w:tc>
          <w:tcPr>
            <w:tcW w:w="2880" w:type="dxa"/>
          </w:tcPr>
          <w:p w14:paraId="29552039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Neurocognitive measures</w:t>
            </w:r>
          </w:p>
        </w:tc>
        <w:tc>
          <w:tcPr>
            <w:tcW w:w="2700" w:type="dxa"/>
            <w:gridSpan w:val="2"/>
          </w:tcPr>
          <w:p w14:paraId="41C1E9DF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6570" w:type="dxa"/>
            <w:gridSpan w:val="3"/>
          </w:tcPr>
          <w:p w14:paraId="4735EE92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Post-hoc Tukey multiple comparisons</w:t>
            </w:r>
          </w:p>
        </w:tc>
      </w:tr>
      <w:tr w:rsidR="00F13E6B" w:rsidRPr="00A45AE7" w14:paraId="79ECF2DE" w14:textId="77777777" w:rsidTr="005821ED">
        <w:tc>
          <w:tcPr>
            <w:tcW w:w="2880" w:type="dxa"/>
          </w:tcPr>
          <w:p w14:paraId="6BC92A26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1373" w:type="dxa"/>
          </w:tcPr>
          <w:p w14:paraId="1F62D9A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  <w:p w14:paraId="2E43EFF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=2,38)</w:t>
            </w:r>
          </w:p>
        </w:tc>
        <w:tc>
          <w:tcPr>
            <w:tcW w:w="1327" w:type="dxa"/>
          </w:tcPr>
          <w:p w14:paraId="7F5AE2C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0" w:type="dxa"/>
          </w:tcPr>
          <w:p w14:paraId="5CBBB22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MCI to CN mean difference (p-value)</w:t>
            </w:r>
          </w:p>
        </w:tc>
        <w:tc>
          <w:tcPr>
            <w:tcW w:w="2282" w:type="dxa"/>
          </w:tcPr>
          <w:p w14:paraId="27AE80B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AD to CN mean difference (p-value)</w:t>
            </w:r>
          </w:p>
        </w:tc>
        <w:tc>
          <w:tcPr>
            <w:tcW w:w="2308" w:type="dxa"/>
          </w:tcPr>
          <w:p w14:paraId="6C8D0B0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AD to MCI mean difference (p-value)</w:t>
            </w:r>
          </w:p>
        </w:tc>
      </w:tr>
      <w:tr w:rsidR="00F13E6B" w:rsidRPr="00A45AE7" w14:paraId="0DD15516" w14:textId="77777777" w:rsidTr="005821ED">
        <w:tc>
          <w:tcPr>
            <w:tcW w:w="12150" w:type="dxa"/>
            <w:gridSpan w:val="6"/>
          </w:tcPr>
          <w:p w14:paraId="122E1B13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Executive function</w:t>
            </w:r>
          </w:p>
        </w:tc>
      </w:tr>
      <w:tr w:rsidR="00F13E6B" w:rsidRPr="00A45AE7" w14:paraId="3D5C2370" w14:textId="77777777" w:rsidTr="005821ED">
        <w:trPr>
          <w:trHeight w:val="1700"/>
        </w:trPr>
        <w:tc>
          <w:tcPr>
            <w:tcW w:w="2880" w:type="dxa"/>
          </w:tcPr>
          <w:p w14:paraId="32B9F4C6" w14:textId="77777777" w:rsidR="00F13E6B" w:rsidRPr="00A45AE7" w:rsidRDefault="00F13E6B" w:rsidP="00F13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Complex abstraction</w:t>
            </w:r>
          </w:p>
          <w:p w14:paraId="22F02A38" w14:textId="77777777" w:rsidR="00F13E6B" w:rsidRPr="00A45AE7" w:rsidRDefault="00F13E6B" w:rsidP="005821ED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2907B76" w14:textId="77777777" w:rsidR="00F13E6B" w:rsidRPr="00A45AE7" w:rsidRDefault="00F13E6B" w:rsidP="00F13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TOSL</w:t>
            </w:r>
          </w:p>
          <w:p w14:paraId="2BDD44E5" w14:textId="77777777" w:rsidR="00F13E6B" w:rsidRPr="00A45AE7" w:rsidRDefault="00F13E6B" w:rsidP="005821ED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A8D5BD" w14:textId="77777777" w:rsidR="00F13E6B" w:rsidRPr="00A45AE7" w:rsidRDefault="00F13E6B" w:rsidP="00F13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WAIS-Similarities</w:t>
            </w:r>
          </w:p>
        </w:tc>
        <w:tc>
          <w:tcPr>
            <w:tcW w:w="1373" w:type="dxa"/>
          </w:tcPr>
          <w:p w14:paraId="021C979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147B7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8FD9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  <w:p w14:paraId="0D06617B" w14:textId="77777777" w:rsidR="00F13E6B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8D65F4F" w14:textId="77777777" w:rsidR="00F13E6B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6313394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.87</w:t>
            </w:r>
          </w:p>
        </w:tc>
        <w:tc>
          <w:tcPr>
            <w:tcW w:w="1327" w:type="dxa"/>
          </w:tcPr>
          <w:p w14:paraId="738A5CD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8BFCF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32D0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  <w:p w14:paraId="61646F84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6F756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B9D0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</w:tcPr>
          <w:p w14:paraId="6763AF8A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24275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C6FF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29(0.71)</w:t>
            </w:r>
          </w:p>
          <w:p w14:paraId="59F08BD5" w14:textId="77777777" w:rsidR="00F13E6B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7C314530" w14:textId="77777777" w:rsidR="00F13E6B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938485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56(0.04)</w:t>
            </w:r>
          </w:p>
        </w:tc>
        <w:tc>
          <w:tcPr>
            <w:tcW w:w="2282" w:type="dxa"/>
          </w:tcPr>
          <w:p w14:paraId="4F3BD57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A4333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0E21A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60(0.29)</w:t>
            </w:r>
          </w:p>
          <w:p w14:paraId="4B9EF2D6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6CB18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A18E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2.02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</w:tcPr>
          <w:p w14:paraId="51DA572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EF320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1D8A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32(0.70)</w:t>
            </w:r>
          </w:p>
          <w:p w14:paraId="2072850C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6DE2C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61C6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47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3E6B" w:rsidRPr="00A45AE7" w14:paraId="2088F340" w14:textId="77777777" w:rsidTr="005821ED">
        <w:tc>
          <w:tcPr>
            <w:tcW w:w="2880" w:type="dxa"/>
          </w:tcPr>
          <w:p w14:paraId="12C843E0" w14:textId="77777777" w:rsidR="00F13E6B" w:rsidRPr="00A45AE7" w:rsidRDefault="00F13E6B" w:rsidP="00F13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Innovation</w:t>
            </w:r>
          </w:p>
          <w:p w14:paraId="27E0A71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TOSL</w:t>
            </w:r>
          </w:p>
        </w:tc>
        <w:tc>
          <w:tcPr>
            <w:tcW w:w="1373" w:type="dxa"/>
          </w:tcPr>
          <w:p w14:paraId="7076F87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6E8A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327" w:type="dxa"/>
          </w:tcPr>
          <w:p w14:paraId="32B7955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E952E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14:paraId="5D1DF3A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47E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31(0.63)</w:t>
            </w:r>
          </w:p>
        </w:tc>
        <w:tc>
          <w:tcPr>
            <w:tcW w:w="2282" w:type="dxa"/>
          </w:tcPr>
          <w:p w14:paraId="4845661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BA11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13(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</w:tcPr>
          <w:p w14:paraId="21106D9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8F91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82(0.07)</w:t>
            </w:r>
          </w:p>
        </w:tc>
      </w:tr>
      <w:tr w:rsidR="00F13E6B" w:rsidRPr="00A45AE7" w14:paraId="4579B905" w14:textId="77777777" w:rsidTr="005821ED">
        <w:tc>
          <w:tcPr>
            <w:tcW w:w="2880" w:type="dxa"/>
          </w:tcPr>
          <w:p w14:paraId="40E89672" w14:textId="77777777" w:rsidR="00F13E6B" w:rsidRPr="00A45AE7" w:rsidRDefault="00F13E6B" w:rsidP="00F13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Inhibition and switching</w:t>
            </w:r>
          </w:p>
          <w:p w14:paraId="35E07618" w14:textId="77777777" w:rsidR="00F13E6B" w:rsidRPr="004E38DA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8DA">
              <w:rPr>
                <w:rFonts w:ascii="Times New Roman" w:hAnsi="Times New Roman" w:cs="Times New Roman"/>
                <w:sz w:val="24"/>
                <w:szCs w:val="24"/>
              </w:rPr>
              <w:t>Trails B</w:t>
            </w:r>
          </w:p>
        </w:tc>
        <w:tc>
          <w:tcPr>
            <w:tcW w:w="1373" w:type="dxa"/>
          </w:tcPr>
          <w:p w14:paraId="7F1F590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7210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AA1DD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50.28</w:t>
            </w:r>
          </w:p>
        </w:tc>
        <w:tc>
          <w:tcPr>
            <w:tcW w:w="1327" w:type="dxa"/>
          </w:tcPr>
          <w:p w14:paraId="5748CD4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6F6E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ACFE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</w:tcPr>
          <w:p w14:paraId="33B70F3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058BA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8889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0.05(0.96)</w:t>
            </w:r>
          </w:p>
        </w:tc>
        <w:tc>
          <w:tcPr>
            <w:tcW w:w="2282" w:type="dxa"/>
          </w:tcPr>
          <w:p w14:paraId="2ACC414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1EEE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6FC2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93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</w:tcPr>
          <w:p w14:paraId="2DE3E46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DBF26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AE11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87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3E6B" w:rsidRPr="00A45AE7" w14:paraId="74CF8E67" w14:textId="77777777" w:rsidTr="005821ED">
        <w:tc>
          <w:tcPr>
            <w:tcW w:w="2880" w:type="dxa"/>
          </w:tcPr>
          <w:p w14:paraId="69BBDF4A" w14:textId="77777777" w:rsidR="00F13E6B" w:rsidRPr="00A45AE7" w:rsidRDefault="00F13E6B" w:rsidP="00F13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ptual reasoning </w:t>
            </w:r>
          </w:p>
          <w:p w14:paraId="6771F7FE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</w:p>
          <w:p w14:paraId="1A43AA8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Delis-Kaplan executive function system (DKEFS) card sort</w:t>
            </w:r>
          </w:p>
          <w:p w14:paraId="30F111E6" w14:textId="77777777" w:rsidR="00F13E6B" w:rsidRPr="00A45AE7" w:rsidRDefault="00F13E6B" w:rsidP="00F13E6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Correct sort</w:t>
            </w:r>
          </w:p>
          <w:p w14:paraId="2B4861C6" w14:textId="77777777" w:rsidR="00F13E6B" w:rsidRPr="00A45AE7" w:rsidRDefault="00F13E6B" w:rsidP="00F13E6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Correct description</w:t>
            </w:r>
          </w:p>
          <w:p w14:paraId="12DBABC5" w14:textId="77777777" w:rsidR="00F13E6B" w:rsidRPr="00A45AE7" w:rsidRDefault="00F13E6B" w:rsidP="00F13E6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</w:p>
          <w:p w14:paraId="105958F2" w14:textId="77777777" w:rsidR="00F13E6B" w:rsidRPr="00A45AE7" w:rsidRDefault="00F13E6B" w:rsidP="00F13E6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 xml:space="preserve">Composite </w:t>
            </w:r>
          </w:p>
          <w:p w14:paraId="4EB5EE1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73" w:type="dxa"/>
          </w:tcPr>
          <w:p w14:paraId="347CC33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94E4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BB51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FAE11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5932D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BE66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  <w:p w14:paraId="2DB230E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32.56</w:t>
            </w:r>
          </w:p>
          <w:p w14:paraId="280B6FC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</w:p>
          <w:p w14:paraId="59CB046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39.12</w:t>
            </w:r>
          </w:p>
        </w:tc>
        <w:tc>
          <w:tcPr>
            <w:tcW w:w="1327" w:type="dxa"/>
          </w:tcPr>
          <w:p w14:paraId="5C757DB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5F26A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180C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756CD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9A289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D0DC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1B85707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6939614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5955898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</w:tcPr>
          <w:p w14:paraId="418ADF3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2C1B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D3BF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1D043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F8543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83CF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30(0.42)</w:t>
            </w:r>
          </w:p>
          <w:p w14:paraId="5877E9E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34(0.30)</w:t>
            </w:r>
          </w:p>
          <w:p w14:paraId="0B5648A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43(0.20)</w:t>
            </w:r>
          </w:p>
          <w:p w14:paraId="082CCA9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53(0.0477)</w:t>
            </w:r>
          </w:p>
        </w:tc>
        <w:tc>
          <w:tcPr>
            <w:tcW w:w="2282" w:type="dxa"/>
          </w:tcPr>
          <w:p w14:paraId="3964B9A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226D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9A9C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3FC2E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E6155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8ADA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87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388ACD3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91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3FEF7FE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84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6209F73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2.02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08" w:type="dxa"/>
          </w:tcPr>
          <w:p w14:paraId="335CD07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651E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6FE6C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42E90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B29D8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1340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57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0AE52A5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55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1495F78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41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5845475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50(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F13E6B" w:rsidRPr="00A45AE7" w14:paraId="13D9A3BD" w14:textId="77777777" w:rsidTr="005821ED">
        <w:trPr>
          <w:trHeight w:val="944"/>
        </w:trPr>
        <w:tc>
          <w:tcPr>
            <w:tcW w:w="2880" w:type="dxa"/>
          </w:tcPr>
          <w:p w14:paraId="5996FA88" w14:textId="77777777" w:rsidR="00F13E6B" w:rsidRPr="00A45AE7" w:rsidRDefault="00F13E6B" w:rsidP="00F13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Working Memory</w:t>
            </w:r>
          </w:p>
          <w:p w14:paraId="101609A7" w14:textId="77777777" w:rsidR="00F13E6B" w:rsidRPr="00A45AE7" w:rsidRDefault="00F13E6B" w:rsidP="005821ED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7D01C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 xml:space="preserve">    Digit Span backward test</w:t>
            </w:r>
          </w:p>
        </w:tc>
        <w:tc>
          <w:tcPr>
            <w:tcW w:w="1373" w:type="dxa"/>
          </w:tcPr>
          <w:p w14:paraId="2EB99B9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2AC1A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1166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3.906</w:t>
            </w:r>
          </w:p>
        </w:tc>
        <w:tc>
          <w:tcPr>
            <w:tcW w:w="1327" w:type="dxa"/>
          </w:tcPr>
          <w:p w14:paraId="6025F0D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47BFC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5484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980" w:type="dxa"/>
          </w:tcPr>
          <w:p w14:paraId="51922AC0" w14:textId="77777777" w:rsidR="00F13E6B" w:rsidRPr="00A45AE7" w:rsidRDefault="00F13E6B" w:rsidP="005821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6F7EDD9E" w14:textId="77777777" w:rsidR="00F13E6B" w:rsidRDefault="00F13E6B" w:rsidP="005821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7108D66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59(0.21)</w:t>
            </w:r>
          </w:p>
        </w:tc>
        <w:tc>
          <w:tcPr>
            <w:tcW w:w="2282" w:type="dxa"/>
          </w:tcPr>
          <w:p w14:paraId="7B153B4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0E0BF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AEF4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02(0.02)</w:t>
            </w:r>
          </w:p>
        </w:tc>
        <w:tc>
          <w:tcPr>
            <w:tcW w:w="2308" w:type="dxa"/>
          </w:tcPr>
          <w:p w14:paraId="638971C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F6924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14F3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43(0.48)</w:t>
            </w:r>
          </w:p>
        </w:tc>
      </w:tr>
      <w:tr w:rsidR="00F13E6B" w:rsidRPr="00A45AE7" w14:paraId="4BD3E13A" w14:textId="77777777" w:rsidTr="005821ED">
        <w:trPr>
          <w:trHeight w:val="944"/>
        </w:trPr>
        <w:tc>
          <w:tcPr>
            <w:tcW w:w="2880" w:type="dxa"/>
          </w:tcPr>
          <w:p w14:paraId="1F6B5591" w14:textId="77777777" w:rsidR="00F13E6B" w:rsidRPr="00A45AE7" w:rsidRDefault="00F13E6B" w:rsidP="00F13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luency</w:t>
            </w:r>
          </w:p>
          <w:p w14:paraId="73BE4F39" w14:textId="77777777" w:rsidR="00F13E6B" w:rsidRDefault="00F13E6B" w:rsidP="005821ED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6F23CB5" w14:textId="77777777" w:rsidR="00F13E6B" w:rsidRPr="00A45AE7" w:rsidRDefault="00F13E6B" w:rsidP="005821ED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Verbal fluency-FAS</w:t>
            </w:r>
          </w:p>
          <w:p w14:paraId="760FE775" w14:textId="77777777" w:rsidR="00F13E6B" w:rsidRPr="00A45AE7" w:rsidRDefault="00F13E6B" w:rsidP="005821ED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2F6F6F" w14:textId="77777777" w:rsidR="00F13E6B" w:rsidRPr="00A45AE7" w:rsidRDefault="00F13E6B" w:rsidP="005821ED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Category fluency-Animals</w:t>
            </w:r>
          </w:p>
        </w:tc>
        <w:tc>
          <w:tcPr>
            <w:tcW w:w="1373" w:type="dxa"/>
          </w:tcPr>
          <w:p w14:paraId="45D2DFF2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5E632F6" w14:textId="77777777" w:rsidR="00F13E6B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B3DDE5C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.16</w:t>
            </w:r>
          </w:p>
          <w:p w14:paraId="7F8844D6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9C5C8A5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38</w:t>
            </w:r>
          </w:p>
        </w:tc>
        <w:tc>
          <w:tcPr>
            <w:tcW w:w="1327" w:type="dxa"/>
          </w:tcPr>
          <w:p w14:paraId="23AF220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865D2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6DA8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699E0C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02E0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</w:tcPr>
          <w:p w14:paraId="3703455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829CC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82F0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13(0.88)</w:t>
            </w:r>
          </w:p>
          <w:p w14:paraId="59F0268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3223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26(0.66)</w:t>
            </w:r>
          </w:p>
        </w:tc>
        <w:tc>
          <w:tcPr>
            <w:tcW w:w="2282" w:type="dxa"/>
          </w:tcPr>
          <w:p w14:paraId="2C43BC7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31001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9D539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60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65C3E7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9205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43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08" w:type="dxa"/>
          </w:tcPr>
          <w:p w14:paraId="6AFBEA3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492F2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9647D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47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4E316E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B499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17(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3E6B" w:rsidRPr="00A45AE7" w14:paraId="7CFCDB87" w14:textId="77777777" w:rsidTr="005821ED">
        <w:trPr>
          <w:trHeight w:val="350"/>
        </w:trPr>
        <w:tc>
          <w:tcPr>
            <w:tcW w:w="12150" w:type="dxa"/>
            <w:gridSpan w:val="6"/>
            <w:tcBorders>
              <w:bottom w:val="single" w:sz="4" w:space="0" w:color="auto"/>
            </w:tcBorders>
          </w:tcPr>
          <w:p w14:paraId="1A745C12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Episodic Memory</w:t>
            </w:r>
          </w:p>
        </w:tc>
      </w:tr>
      <w:tr w:rsidR="00F13E6B" w:rsidRPr="00A45AE7" w14:paraId="20343BAE" w14:textId="77777777" w:rsidTr="005821ED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EC4B4" w14:textId="77777777" w:rsidR="00F13E6B" w:rsidRPr="00072432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432">
              <w:rPr>
                <w:rFonts w:ascii="Times New Roman" w:hAnsi="Times New Roman" w:cs="Times New Roman"/>
                <w:b/>
                <w:sz w:val="24"/>
                <w:szCs w:val="24"/>
              </w:rPr>
              <w:t>1. California verbal learning task-</w:t>
            </w:r>
          </w:p>
          <w:p w14:paraId="194CEE35" w14:textId="77777777" w:rsidR="00F13E6B" w:rsidRPr="00A45AE7" w:rsidRDefault="00F13E6B" w:rsidP="00F13E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Immediate recall</w:t>
            </w:r>
          </w:p>
          <w:p w14:paraId="375B1F4D" w14:textId="77777777" w:rsidR="00F13E6B" w:rsidRPr="00A45AE7" w:rsidRDefault="00F13E6B" w:rsidP="00F13E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Short delay recall</w:t>
            </w:r>
          </w:p>
          <w:p w14:paraId="3DCCA1B8" w14:textId="77777777" w:rsidR="00F13E6B" w:rsidRPr="00A45AE7" w:rsidRDefault="00F13E6B" w:rsidP="00F13E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Long delay recall</w:t>
            </w:r>
          </w:p>
          <w:p w14:paraId="6E64D407" w14:textId="77777777" w:rsidR="00F13E6B" w:rsidRPr="00A45AE7" w:rsidRDefault="00F13E6B" w:rsidP="00F13E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Intrusion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F59F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AA9AFF3" w14:textId="77777777" w:rsidR="00F13E6B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6ACFD949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6.6</w:t>
            </w:r>
          </w:p>
          <w:p w14:paraId="42CFC7D2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5.82</w:t>
            </w:r>
          </w:p>
          <w:p w14:paraId="38319855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7.76</w:t>
            </w:r>
          </w:p>
          <w:p w14:paraId="61ADD4EF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6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CFC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60844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78060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668BEE9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14E067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495A6EE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4B5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C5EBC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B12E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83(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2057F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80(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DBA63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86(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83DBF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0.37(0.46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E8E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971EF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E4D39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92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96F63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3(&lt;0.001***)</w:t>
            </w:r>
          </w:p>
          <w:p w14:paraId="4C6F8C91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3(&lt;0.001***)</w:t>
            </w:r>
          </w:p>
          <w:p w14:paraId="6E707D8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38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731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6517E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1118A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09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3A888A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22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94F2D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08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 1.00(0.013)</w:t>
            </w:r>
          </w:p>
        </w:tc>
      </w:tr>
      <w:tr w:rsidR="00F13E6B" w:rsidRPr="00A45AE7" w14:paraId="1B34A471" w14:textId="77777777" w:rsidTr="005821ED">
        <w:trPr>
          <w:trHeight w:val="368"/>
        </w:trPr>
        <w:tc>
          <w:tcPr>
            <w:tcW w:w="121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5070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Attention</w:t>
            </w:r>
          </w:p>
        </w:tc>
      </w:tr>
      <w:tr w:rsidR="00F13E6B" w:rsidRPr="00A45AE7" w14:paraId="4E42388C" w14:textId="77777777" w:rsidTr="005821ED">
        <w:trPr>
          <w:trHeight w:val="27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4F0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Selective Auditory Learning Test</w:t>
            </w:r>
          </w:p>
          <w:p w14:paraId="7405A06C" w14:textId="77777777" w:rsidR="00F13E6B" w:rsidRPr="00A45AE7" w:rsidRDefault="00F13E6B" w:rsidP="00F13E6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Trial 1</w:t>
            </w:r>
          </w:p>
          <w:p w14:paraId="16E84A1F" w14:textId="77777777" w:rsidR="00F13E6B" w:rsidRPr="00A45AE7" w:rsidRDefault="00F13E6B" w:rsidP="00F13E6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Trial 2</w:t>
            </w:r>
          </w:p>
          <w:p w14:paraId="6870368A" w14:textId="77777777" w:rsidR="00F13E6B" w:rsidRPr="00A45AE7" w:rsidRDefault="00F13E6B" w:rsidP="00F13E6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Trial 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93D93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15EC0A65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1B577DF0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1.2</w:t>
            </w:r>
          </w:p>
          <w:p w14:paraId="06873157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74</w:t>
            </w:r>
          </w:p>
          <w:p w14:paraId="0B7C7F38" w14:textId="77777777" w:rsidR="00F13E6B" w:rsidRPr="00A45AE7" w:rsidRDefault="00F13E6B" w:rsidP="005821ED">
            <w:pP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.0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4C0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77E3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1E89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0958057" w14:textId="77777777" w:rsidR="00F13E6B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269510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BDE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30A4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E2AF1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78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1267F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19(0.81)</w:t>
            </w:r>
          </w:p>
          <w:p w14:paraId="152C72A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32(0.48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984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BC29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3FD0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2.14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6FEDE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38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06C5C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66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5896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649C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596EF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36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022C5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89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6B7A5D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34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)</w:t>
            </w:r>
          </w:p>
        </w:tc>
      </w:tr>
      <w:tr w:rsidR="00F13E6B" w:rsidRPr="00A45AE7" w14:paraId="449A4E01" w14:textId="77777777" w:rsidTr="005821ED">
        <w:trPr>
          <w:trHeight w:val="51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28F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2. Digit Span Forward Test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E72B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4.07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1DE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48F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34(0.58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C16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05(0.02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B966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71(0.15)</w:t>
            </w:r>
          </w:p>
        </w:tc>
      </w:tr>
      <w:tr w:rsidR="00F13E6B" w:rsidRPr="00A45AE7" w14:paraId="5674071B" w14:textId="77777777" w:rsidTr="005821ED">
        <w:trPr>
          <w:trHeight w:val="279"/>
        </w:trPr>
        <w:tc>
          <w:tcPr>
            <w:tcW w:w="12150" w:type="dxa"/>
            <w:gridSpan w:val="6"/>
            <w:tcBorders>
              <w:top w:val="single" w:sz="4" w:space="0" w:color="auto"/>
            </w:tcBorders>
          </w:tcPr>
          <w:p w14:paraId="6EAF4EEF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Language</w:t>
            </w:r>
          </w:p>
        </w:tc>
      </w:tr>
      <w:tr w:rsidR="00F13E6B" w:rsidRPr="00A45AE7" w14:paraId="7F0468C2" w14:textId="77777777" w:rsidTr="005821ED">
        <w:tc>
          <w:tcPr>
            <w:tcW w:w="2880" w:type="dxa"/>
          </w:tcPr>
          <w:p w14:paraId="3C41806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 Boston Naming Test (BNT)</w:t>
            </w:r>
          </w:p>
        </w:tc>
        <w:tc>
          <w:tcPr>
            <w:tcW w:w="1373" w:type="dxa"/>
          </w:tcPr>
          <w:p w14:paraId="37E706D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.2</w:t>
            </w:r>
          </w:p>
        </w:tc>
        <w:tc>
          <w:tcPr>
            <w:tcW w:w="1327" w:type="dxa"/>
          </w:tcPr>
          <w:p w14:paraId="34FD6A40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</w:tcPr>
          <w:p w14:paraId="78E1E96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00(1.00)</w:t>
            </w:r>
          </w:p>
        </w:tc>
        <w:tc>
          <w:tcPr>
            <w:tcW w:w="2282" w:type="dxa"/>
          </w:tcPr>
          <w:p w14:paraId="0DC4BBB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64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</w:tcPr>
          <w:p w14:paraId="4F62091C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1.63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3E6B" w:rsidRPr="00A45AE7" w14:paraId="22B9F69A" w14:textId="77777777" w:rsidTr="005821ED">
        <w:tc>
          <w:tcPr>
            <w:tcW w:w="2880" w:type="dxa"/>
          </w:tcPr>
          <w:p w14:paraId="6733E8C3" w14:textId="77777777" w:rsidR="00F13E6B" w:rsidRPr="00A45AE7" w:rsidRDefault="00F13E6B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Visuo</w:t>
            </w:r>
            <w:proofErr w:type="spellEnd"/>
            <w:r w:rsidRPr="00A45AE7">
              <w:rPr>
                <w:rFonts w:ascii="Times New Roman" w:hAnsi="Times New Roman" w:cs="Times New Roman"/>
                <w:b/>
                <w:sz w:val="24"/>
                <w:szCs w:val="24"/>
              </w:rPr>
              <w:t>-spatial skills</w:t>
            </w:r>
          </w:p>
          <w:p w14:paraId="4D757EA5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Trails A</w:t>
            </w:r>
          </w:p>
        </w:tc>
        <w:tc>
          <w:tcPr>
            <w:tcW w:w="1373" w:type="dxa"/>
          </w:tcPr>
          <w:p w14:paraId="2F8858CF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3C103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1327" w:type="dxa"/>
          </w:tcPr>
          <w:p w14:paraId="1CD0525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329D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</w:tcPr>
          <w:p w14:paraId="519A232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48D87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-0.22(0.69)</w:t>
            </w:r>
          </w:p>
        </w:tc>
        <w:tc>
          <w:tcPr>
            <w:tcW w:w="2282" w:type="dxa"/>
          </w:tcPr>
          <w:p w14:paraId="5DF64A82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54E98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41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</w:tcPr>
          <w:p w14:paraId="16F4F03E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137E4" w14:textId="77777777" w:rsidR="00F13E6B" w:rsidRPr="00A45AE7" w:rsidRDefault="00F13E6B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1.63(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45A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3364471" w14:textId="77777777" w:rsidR="00F13E6B" w:rsidRDefault="00F13E6B"/>
    <w:p w14:paraId="63EC7C5D" w14:textId="77777777" w:rsidR="008A1D2D" w:rsidRDefault="008A1D2D"/>
    <w:p w14:paraId="026BE969" w14:textId="6BE79267" w:rsidR="008A1D2D" w:rsidRPr="002D5B87" w:rsidRDefault="008A1D2D" w:rsidP="006505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39F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6E1">
        <w:rPr>
          <w:rFonts w:ascii="Times New Roman" w:hAnsi="Times New Roman" w:cs="Times New Roman"/>
          <w:b/>
          <w:sz w:val="24"/>
          <w:szCs w:val="24"/>
        </w:rPr>
        <w:t>General linear</w:t>
      </w:r>
      <w:r w:rsidRPr="002D5B87">
        <w:rPr>
          <w:rFonts w:ascii="Times New Roman" w:hAnsi="Times New Roman" w:cs="Times New Roman"/>
          <w:b/>
          <w:sz w:val="24"/>
          <w:szCs w:val="24"/>
        </w:rPr>
        <w:t xml:space="preserve"> model: Estimates of cognitive performance outcome modeled by </w:t>
      </w:r>
      <w:r w:rsidR="005821ED">
        <w:rPr>
          <w:rFonts w:ascii="Times New Roman" w:hAnsi="Times New Roman" w:cs="Times New Roman"/>
          <w:b/>
          <w:sz w:val="24"/>
          <w:szCs w:val="24"/>
        </w:rPr>
        <w:t>p-</w:t>
      </w:r>
      <w:r w:rsidRPr="002D5B87">
        <w:rPr>
          <w:rFonts w:ascii="Times New Roman" w:hAnsi="Times New Roman" w:cs="Times New Roman"/>
          <w:b/>
          <w:sz w:val="24"/>
          <w:szCs w:val="24"/>
        </w:rPr>
        <w:t>BEM markers- energy reserve index, energy consumption index, metaboli</w:t>
      </w:r>
      <w:bookmarkStart w:id="0" w:name="_GoBack"/>
      <w:bookmarkEnd w:id="0"/>
      <w:r w:rsidRPr="002D5B87">
        <w:rPr>
          <w:rFonts w:ascii="Times New Roman" w:hAnsi="Times New Roman" w:cs="Times New Roman"/>
          <w:b/>
          <w:sz w:val="24"/>
          <w:szCs w:val="24"/>
        </w:rPr>
        <w:t xml:space="preserve">c state indicator and regulatory co-factor </w:t>
      </w:r>
      <w:r w:rsidR="002C39FC">
        <w:rPr>
          <w:rFonts w:ascii="Times New Roman" w:hAnsi="Times New Roman" w:cs="Times New Roman"/>
          <w:b/>
          <w:sz w:val="24"/>
          <w:szCs w:val="24"/>
        </w:rPr>
        <w:t>magnesium (Mg</w:t>
      </w:r>
      <w:r w:rsidR="002C39FC" w:rsidRPr="002C39FC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="002C39FC">
        <w:rPr>
          <w:rFonts w:ascii="Times New Roman" w:hAnsi="Times New Roman" w:cs="Times New Roman"/>
          <w:b/>
          <w:sz w:val="24"/>
          <w:szCs w:val="24"/>
        </w:rPr>
        <w:t>)</w:t>
      </w:r>
      <w:r w:rsidRPr="002D5B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6E1">
        <w:rPr>
          <w:rFonts w:ascii="Times New Roman" w:hAnsi="Times New Roman" w:cs="Times New Roman"/>
          <w:b/>
          <w:sz w:val="24"/>
          <w:szCs w:val="24"/>
        </w:rPr>
        <w:t>and</w:t>
      </w:r>
      <w:r w:rsidR="009146E1" w:rsidRPr="002D5B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5B87">
        <w:rPr>
          <w:rFonts w:ascii="Times New Roman" w:hAnsi="Times New Roman" w:cs="Times New Roman"/>
          <w:b/>
          <w:sz w:val="24"/>
          <w:szCs w:val="24"/>
        </w:rPr>
        <w:t>group.</w:t>
      </w:r>
    </w:p>
    <w:p w14:paraId="00E60AA9" w14:textId="77777777" w:rsidR="008A1D2D" w:rsidRDefault="008A1D2D" w:rsidP="008A1D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72"/>
        <w:tblW w:w="14760" w:type="dxa"/>
        <w:tblLayout w:type="fixed"/>
        <w:tblLook w:val="04A0" w:firstRow="1" w:lastRow="0" w:firstColumn="1" w:lastColumn="0" w:noHBand="0" w:noVBand="1"/>
      </w:tblPr>
      <w:tblGrid>
        <w:gridCol w:w="2695"/>
        <w:gridCol w:w="995"/>
        <w:gridCol w:w="1255"/>
        <w:gridCol w:w="810"/>
        <w:gridCol w:w="1042"/>
        <w:gridCol w:w="853"/>
        <w:gridCol w:w="1350"/>
        <w:gridCol w:w="1080"/>
        <w:gridCol w:w="956"/>
        <w:gridCol w:w="34"/>
        <w:gridCol w:w="720"/>
        <w:gridCol w:w="90"/>
        <w:gridCol w:w="1260"/>
        <w:gridCol w:w="776"/>
        <w:gridCol w:w="844"/>
      </w:tblGrid>
      <w:tr w:rsidR="008A1D2D" w:rsidRPr="008107C9" w14:paraId="37DBE890" w14:textId="77777777" w:rsidTr="005821ED">
        <w:trPr>
          <w:trHeight w:val="440"/>
        </w:trPr>
        <w:tc>
          <w:tcPr>
            <w:tcW w:w="2695" w:type="dxa"/>
            <w:tcBorders>
              <w:bottom w:val="single" w:sz="4" w:space="0" w:color="auto"/>
            </w:tcBorders>
          </w:tcPr>
          <w:p w14:paraId="14339AA4" w14:textId="77777777" w:rsidR="008A1D2D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AC03441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b/>
                <w:sz w:val="24"/>
                <w:szCs w:val="24"/>
              </w:rPr>
              <w:t>Region of interest BEM interaction with clinical gro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model on cognitive outcome </w:t>
            </w:r>
          </w:p>
        </w:tc>
        <w:tc>
          <w:tcPr>
            <w:tcW w:w="4102" w:type="dxa"/>
            <w:gridSpan w:val="4"/>
            <w:tcBorders>
              <w:bottom w:val="single" w:sz="4" w:space="0" w:color="auto"/>
            </w:tcBorders>
          </w:tcPr>
          <w:p w14:paraId="5AA16E8B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b/>
                <w:sz w:val="24"/>
                <w:szCs w:val="24"/>
              </w:rPr>
              <w:t>Interaction contrasts CN-MCI</w:t>
            </w:r>
          </w:p>
        </w:tc>
        <w:tc>
          <w:tcPr>
            <w:tcW w:w="4239" w:type="dxa"/>
            <w:gridSpan w:val="4"/>
            <w:tcBorders>
              <w:bottom w:val="single" w:sz="4" w:space="0" w:color="auto"/>
            </w:tcBorders>
          </w:tcPr>
          <w:p w14:paraId="7E1AC11B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b/>
                <w:sz w:val="24"/>
                <w:szCs w:val="24"/>
              </w:rPr>
              <w:t>Interaction contrasts AD-MCI</w:t>
            </w:r>
          </w:p>
        </w:tc>
        <w:tc>
          <w:tcPr>
            <w:tcW w:w="3724" w:type="dxa"/>
            <w:gridSpan w:val="6"/>
            <w:tcBorders>
              <w:bottom w:val="single" w:sz="4" w:space="0" w:color="auto"/>
            </w:tcBorders>
          </w:tcPr>
          <w:p w14:paraId="636F1740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b/>
                <w:sz w:val="24"/>
                <w:szCs w:val="24"/>
              </w:rPr>
              <w:t>Interaction contrasts AD-CN</w:t>
            </w:r>
          </w:p>
        </w:tc>
      </w:tr>
      <w:tr w:rsidR="008A1D2D" w:rsidRPr="008107C9" w14:paraId="04261AC0" w14:textId="77777777" w:rsidTr="005821ED">
        <w:trPr>
          <w:trHeight w:val="440"/>
        </w:trPr>
        <w:tc>
          <w:tcPr>
            <w:tcW w:w="2695" w:type="dxa"/>
            <w:tcBorders>
              <w:bottom w:val="single" w:sz="4" w:space="0" w:color="auto"/>
            </w:tcBorders>
          </w:tcPr>
          <w:p w14:paraId="0A75AEE3" w14:textId="77777777" w:rsidR="008A1D2D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02" w:type="dxa"/>
            <w:gridSpan w:val="4"/>
            <w:tcBorders>
              <w:bottom w:val="single" w:sz="4" w:space="0" w:color="auto"/>
            </w:tcBorders>
          </w:tcPr>
          <w:p w14:paraId="5FC2F462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9" w:type="dxa"/>
            <w:gridSpan w:val="4"/>
            <w:tcBorders>
              <w:bottom w:val="single" w:sz="4" w:space="0" w:color="auto"/>
            </w:tcBorders>
          </w:tcPr>
          <w:p w14:paraId="55263D1A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24" w:type="dxa"/>
            <w:gridSpan w:val="6"/>
            <w:tcBorders>
              <w:bottom w:val="single" w:sz="4" w:space="0" w:color="auto"/>
            </w:tcBorders>
          </w:tcPr>
          <w:p w14:paraId="3702DEB2" w14:textId="77777777" w:rsidR="008A1D2D" w:rsidRPr="008107C9" w:rsidRDefault="008A1D2D" w:rsidP="005821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1D2D" w:rsidRPr="00CD57A3" w14:paraId="4550A2F9" w14:textId="77777777" w:rsidTr="005821ED">
        <w:trPr>
          <w:trHeight w:val="323"/>
        </w:trPr>
        <w:tc>
          <w:tcPr>
            <w:tcW w:w="2695" w:type="dxa"/>
          </w:tcPr>
          <w:p w14:paraId="44DCE12F" w14:textId="5959FD7D" w:rsidR="008A1D2D" w:rsidRPr="008107C9" w:rsidRDefault="008A1D2D" w:rsidP="005821ED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i/>
                <w:color w:val="212121"/>
                <w:sz w:val="24"/>
                <w:szCs w:val="24"/>
                <w:u w:val="single"/>
              </w:rPr>
            </w:pPr>
          </w:p>
        </w:tc>
        <w:tc>
          <w:tcPr>
            <w:tcW w:w="995" w:type="dxa"/>
          </w:tcPr>
          <w:p w14:paraId="68B7B312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CD57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-value</w:t>
            </w:r>
          </w:p>
        </w:tc>
        <w:tc>
          <w:tcPr>
            <w:tcW w:w="1255" w:type="dxa"/>
          </w:tcPr>
          <w:p w14:paraId="6A5DA210" w14:textId="77777777" w:rsidR="008A1D2D" w:rsidRPr="00CD57A3" w:rsidRDefault="008A1D2D" w:rsidP="005821ED">
            <w:pPr>
              <w:shd w:val="clear" w:color="auto" w:fill="FFFFFF"/>
              <w:spacing w:after="10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CD57A3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Contr</w:t>
            </w:r>
            <w:r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asts of regression coefficients(b4)</w:t>
            </w:r>
          </w:p>
          <w:p w14:paraId="251F2890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3763F39B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7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042" w:type="dxa"/>
          </w:tcPr>
          <w:p w14:paraId="10854C3D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</w:rPr>
            </w:pPr>
            <w:r w:rsidRPr="00CD57A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</w:rPr>
              <w:t>p-value</w:t>
            </w:r>
          </w:p>
        </w:tc>
        <w:tc>
          <w:tcPr>
            <w:tcW w:w="853" w:type="dxa"/>
          </w:tcPr>
          <w:p w14:paraId="64CA8C36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CD57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-value</w:t>
            </w:r>
          </w:p>
        </w:tc>
        <w:tc>
          <w:tcPr>
            <w:tcW w:w="1350" w:type="dxa"/>
          </w:tcPr>
          <w:p w14:paraId="4971DB78" w14:textId="77777777" w:rsidR="008A1D2D" w:rsidRPr="00CD57A3" w:rsidRDefault="008A1D2D" w:rsidP="005821ED">
            <w:pPr>
              <w:shd w:val="clear" w:color="auto" w:fill="FFFFFF"/>
              <w:spacing w:after="10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CD57A3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Contr</w:t>
            </w:r>
            <w:r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asts of regression coefficients(b5)</w:t>
            </w:r>
          </w:p>
          <w:p w14:paraId="2FFD5AFE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2598984B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7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990" w:type="dxa"/>
            <w:gridSpan w:val="2"/>
          </w:tcPr>
          <w:p w14:paraId="6A173CCD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</w:rPr>
            </w:pPr>
            <w:r w:rsidRPr="00CD57A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</w:rPr>
              <w:t>p-value</w:t>
            </w:r>
          </w:p>
        </w:tc>
        <w:tc>
          <w:tcPr>
            <w:tcW w:w="720" w:type="dxa"/>
          </w:tcPr>
          <w:p w14:paraId="18847039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CD57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-value</w:t>
            </w:r>
          </w:p>
        </w:tc>
        <w:tc>
          <w:tcPr>
            <w:tcW w:w="1350" w:type="dxa"/>
            <w:gridSpan w:val="2"/>
          </w:tcPr>
          <w:p w14:paraId="2BD1F5D4" w14:textId="77777777" w:rsidR="008A1D2D" w:rsidRDefault="008A1D2D" w:rsidP="005821ED">
            <w:pPr>
              <w:shd w:val="clear" w:color="auto" w:fill="FFFFFF"/>
              <w:spacing w:after="10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CD57A3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Contrasts of regression coefficients</w:t>
            </w:r>
          </w:p>
          <w:p w14:paraId="30D0858E" w14:textId="77777777" w:rsidR="008A1D2D" w:rsidRPr="00CD57A3" w:rsidRDefault="008A1D2D" w:rsidP="005821ED">
            <w:pPr>
              <w:shd w:val="clear" w:color="auto" w:fill="FFFFFF"/>
              <w:spacing w:after="10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(b6)</w:t>
            </w:r>
            <w:r w:rsidRPr="00CD57A3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.</w:t>
            </w:r>
          </w:p>
          <w:p w14:paraId="4AA073A0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776" w:type="dxa"/>
          </w:tcPr>
          <w:p w14:paraId="08808F34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7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844" w:type="dxa"/>
          </w:tcPr>
          <w:p w14:paraId="47027BB5" w14:textId="77777777" w:rsidR="008A1D2D" w:rsidRPr="00CD57A3" w:rsidRDefault="008A1D2D" w:rsidP="005821ED">
            <w:pPr>
              <w:shd w:val="clear" w:color="auto" w:fill="FFFFFF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</w:rPr>
            </w:pPr>
            <w:r w:rsidRPr="00CD57A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</w:rPr>
              <w:t>p-value</w:t>
            </w:r>
          </w:p>
        </w:tc>
      </w:tr>
      <w:tr w:rsidR="005821ED" w:rsidRPr="00CD57A3" w14:paraId="2FD36C93" w14:textId="77777777" w:rsidTr="005821ED">
        <w:trPr>
          <w:trHeight w:val="323"/>
        </w:trPr>
        <w:tc>
          <w:tcPr>
            <w:tcW w:w="14760" w:type="dxa"/>
            <w:gridSpan w:val="15"/>
          </w:tcPr>
          <w:p w14:paraId="66F71452" w14:textId="4EDF0246" w:rsidR="005821ED" w:rsidRPr="005821ED" w:rsidRDefault="005821ED" w:rsidP="005821ED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5821E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emporal lobe- Energy reserve index (</w:t>
            </w:r>
            <w:proofErr w:type="spellStart"/>
            <w:r w:rsidRPr="005821E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Cr</w:t>
            </w:r>
            <w:proofErr w:type="spellEnd"/>
            <w:r w:rsidRPr="005821E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5821E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_ATP</w:t>
            </w:r>
            <w:proofErr w:type="spellEnd"/>
            <w:r w:rsidRPr="005821E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8A1D2D" w:rsidRPr="00F013D0" w14:paraId="0A940FAF" w14:textId="77777777" w:rsidTr="005821ED">
        <w:trPr>
          <w:trHeight w:val="1169"/>
        </w:trPr>
        <w:tc>
          <w:tcPr>
            <w:tcW w:w="2695" w:type="dxa"/>
          </w:tcPr>
          <w:p w14:paraId="41890A97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  <w:p w14:paraId="41681E6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  <w:p w14:paraId="5263C75C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1.A</w:t>
            </w:r>
          </w:p>
          <w:p w14:paraId="58E4021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20FB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Inhibition and switching-Trails B</w:t>
            </w:r>
          </w:p>
        </w:tc>
        <w:tc>
          <w:tcPr>
            <w:tcW w:w="995" w:type="dxa"/>
          </w:tcPr>
          <w:p w14:paraId="2192B382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D40A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14:paraId="75A5B92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BDFF3C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5A5CC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255" w:type="dxa"/>
          </w:tcPr>
          <w:p w14:paraId="0AE64679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A4EBF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551BD778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5E78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F936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10" w:type="dxa"/>
          </w:tcPr>
          <w:p w14:paraId="29360E0A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55DA4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43A62569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5F5E6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760B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2" w:type="dxa"/>
          </w:tcPr>
          <w:p w14:paraId="7475C5A9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CD04A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033F964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5E5A2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753A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3" w:type="dxa"/>
          </w:tcPr>
          <w:p w14:paraId="7D50989C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B9761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  <w:p w14:paraId="29EB1DB6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F8ECF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65DD0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350" w:type="dxa"/>
          </w:tcPr>
          <w:p w14:paraId="79F9BA64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0999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  <w:p w14:paraId="06C23604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EF56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9EC06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80" w:type="dxa"/>
          </w:tcPr>
          <w:p w14:paraId="1D20A070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79EA4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2A4DA4AA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2D23D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86F1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56" w:type="dxa"/>
          </w:tcPr>
          <w:p w14:paraId="320B763D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3DFA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14:paraId="01689757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28D98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EC168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44" w:type="dxa"/>
            <w:gridSpan w:val="3"/>
          </w:tcPr>
          <w:p w14:paraId="7CCE992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D6FBD0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  <w:p w14:paraId="7E87115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0E19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C2812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60" w:type="dxa"/>
          </w:tcPr>
          <w:p w14:paraId="6D29DA7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EA2E1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  <w:p w14:paraId="3BAB838E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2B521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B84F6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76" w:type="dxa"/>
          </w:tcPr>
          <w:p w14:paraId="1538A04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934CF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371BB67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33E08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F9417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44" w:type="dxa"/>
          </w:tcPr>
          <w:p w14:paraId="294138B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A39DF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5CFAF4F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51A47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DC82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1D2D" w:rsidRPr="00F013D0" w14:paraId="56291001" w14:textId="77777777" w:rsidTr="005821ED">
        <w:trPr>
          <w:trHeight w:val="458"/>
        </w:trPr>
        <w:tc>
          <w:tcPr>
            <w:tcW w:w="2695" w:type="dxa"/>
          </w:tcPr>
          <w:p w14:paraId="6D2A50B0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Visuospatial domain</w:t>
            </w:r>
          </w:p>
          <w:p w14:paraId="0B665EE9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Trails A</w:t>
            </w:r>
          </w:p>
        </w:tc>
        <w:tc>
          <w:tcPr>
            <w:tcW w:w="995" w:type="dxa"/>
          </w:tcPr>
          <w:p w14:paraId="7153C491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8EA29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255" w:type="dxa"/>
          </w:tcPr>
          <w:p w14:paraId="2C2BE78F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F296C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10" w:type="dxa"/>
          </w:tcPr>
          <w:p w14:paraId="7CC4F138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6DB2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2" w:type="dxa"/>
          </w:tcPr>
          <w:p w14:paraId="46F1E03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32E27D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53" w:type="dxa"/>
          </w:tcPr>
          <w:p w14:paraId="6327A6B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34AAB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50" w:type="dxa"/>
          </w:tcPr>
          <w:p w14:paraId="61C43E96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1F0BD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80" w:type="dxa"/>
          </w:tcPr>
          <w:p w14:paraId="1F9D50E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4E037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56" w:type="dxa"/>
          </w:tcPr>
          <w:p w14:paraId="148A905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F7AD3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44" w:type="dxa"/>
            <w:gridSpan w:val="3"/>
          </w:tcPr>
          <w:p w14:paraId="0CA7ACC0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AE8CA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60" w:type="dxa"/>
          </w:tcPr>
          <w:p w14:paraId="2CE15936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83F90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76" w:type="dxa"/>
          </w:tcPr>
          <w:p w14:paraId="0F1B5414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7531CC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44" w:type="dxa"/>
          </w:tcPr>
          <w:p w14:paraId="7904313A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18145" w14:textId="77777777" w:rsidR="008A1D2D" w:rsidRPr="00F013D0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D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A1D2D" w:rsidRPr="008107C9" w14:paraId="432054F8" w14:textId="77777777" w:rsidTr="005821ED">
        <w:trPr>
          <w:trHeight w:val="323"/>
        </w:trPr>
        <w:tc>
          <w:tcPr>
            <w:tcW w:w="14760" w:type="dxa"/>
            <w:gridSpan w:val="15"/>
          </w:tcPr>
          <w:p w14:paraId="0057CB56" w14:textId="6C5E7E8C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5F8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mporal lobe</w:t>
            </w:r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Energy consumption index</w:t>
            </w:r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</w:t>
            </w:r>
            <w:proofErr w:type="spellStart"/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racellular_Pi</w:t>
            </w:r>
            <w:proofErr w:type="spellEnd"/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</w:t>
            </w:r>
            <w:proofErr w:type="spellStart"/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_ATP</w:t>
            </w:r>
            <w:proofErr w:type="spellEnd"/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8A1D2D" w:rsidRPr="008107C9" w14:paraId="779FF0EC" w14:textId="77777777" w:rsidTr="005821ED">
        <w:trPr>
          <w:trHeight w:val="638"/>
        </w:trPr>
        <w:tc>
          <w:tcPr>
            <w:tcW w:w="2695" w:type="dxa"/>
          </w:tcPr>
          <w:p w14:paraId="4A6886CF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  <w:p w14:paraId="27089DD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Verbal fluency (A)</w:t>
            </w:r>
          </w:p>
        </w:tc>
        <w:tc>
          <w:tcPr>
            <w:tcW w:w="995" w:type="dxa"/>
          </w:tcPr>
          <w:p w14:paraId="109B6D5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E533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55" w:type="dxa"/>
          </w:tcPr>
          <w:p w14:paraId="618BFA3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AEC84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0" w:type="dxa"/>
          </w:tcPr>
          <w:p w14:paraId="08206A4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B10D2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2" w:type="dxa"/>
          </w:tcPr>
          <w:p w14:paraId="7DE123F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EFA6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3" w:type="dxa"/>
          </w:tcPr>
          <w:p w14:paraId="424A0D2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66330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350" w:type="dxa"/>
          </w:tcPr>
          <w:p w14:paraId="7A77E4C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FA26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80" w:type="dxa"/>
          </w:tcPr>
          <w:p w14:paraId="7556C8B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E4F19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56" w:type="dxa"/>
          </w:tcPr>
          <w:p w14:paraId="460D446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6FB58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44" w:type="dxa"/>
            <w:gridSpan w:val="3"/>
          </w:tcPr>
          <w:p w14:paraId="54E5081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4C2EE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260" w:type="dxa"/>
          </w:tcPr>
          <w:p w14:paraId="27671D7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26BE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76" w:type="dxa"/>
          </w:tcPr>
          <w:p w14:paraId="3E5302B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C1959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44" w:type="dxa"/>
          </w:tcPr>
          <w:p w14:paraId="2C85304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997EBE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A1D2D" w:rsidRPr="008107C9" w14:paraId="0ED795AA" w14:textId="77777777" w:rsidTr="005821ED">
        <w:trPr>
          <w:trHeight w:val="521"/>
        </w:trPr>
        <w:tc>
          <w:tcPr>
            <w:tcW w:w="2695" w:type="dxa"/>
          </w:tcPr>
          <w:p w14:paraId="4DEA8CE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  <w:p w14:paraId="3A2BC3B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  <w:p w14:paraId="3C0143B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F8858" w14:textId="77777777" w:rsidR="008A1D2D" w:rsidRPr="008107C9" w:rsidRDefault="008A1D2D" w:rsidP="005821ED"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California Verbal Learning Task</w:t>
            </w:r>
          </w:p>
          <w:p w14:paraId="786E48A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 xml:space="preserve"> (CVLT)</w:t>
            </w:r>
          </w:p>
          <w:p w14:paraId="39E6CADF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1. List A-immediate recall</w:t>
            </w:r>
          </w:p>
          <w:p w14:paraId="6601A580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2.Repetitions</w:t>
            </w:r>
          </w:p>
        </w:tc>
        <w:tc>
          <w:tcPr>
            <w:tcW w:w="995" w:type="dxa"/>
          </w:tcPr>
          <w:p w14:paraId="68370D3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20E0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02A3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0180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6D08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9F0C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  <w:p w14:paraId="4A75FAA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1255" w:type="dxa"/>
          </w:tcPr>
          <w:p w14:paraId="2B1E7B2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7DC9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5662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C472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24F0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D96C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635F349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810" w:type="dxa"/>
          </w:tcPr>
          <w:p w14:paraId="5670E02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39EC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EAF4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97FE9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F4DD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ACAB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26AE8CC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2" w:type="dxa"/>
          </w:tcPr>
          <w:p w14:paraId="115C0CD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50CF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015E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64B5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60AF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ECFC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0696451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53" w:type="dxa"/>
          </w:tcPr>
          <w:p w14:paraId="4DE61D0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3CDC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98B3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F24A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E332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BD04C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14:paraId="356D4D8A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350" w:type="dxa"/>
          </w:tcPr>
          <w:p w14:paraId="3D447BB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B6B2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BB10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35A4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CAE54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BABD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728B398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80" w:type="dxa"/>
          </w:tcPr>
          <w:p w14:paraId="622AF0B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0B1D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40C8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26FF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D278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30C2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54D5723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56" w:type="dxa"/>
          </w:tcPr>
          <w:p w14:paraId="1B8C214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E513C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3BC1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3843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30A5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1855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1C849E71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44" w:type="dxa"/>
            <w:gridSpan w:val="3"/>
          </w:tcPr>
          <w:p w14:paraId="26BF0E0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8CB4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EB1BE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9BD0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5FFD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5122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14:paraId="467658C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  <w:p w14:paraId="4538B8B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C13FA7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C458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3280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356E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ABFC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AB1A0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2712E40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776" w:type="dxa"/>
          </w:tcPr>
          <w:p w14:paraId="1AC39F3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F6C5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C0AA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17DF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92EC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4C39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56C13BC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44" w:type="dxa"/>
          </w:tcPr>
          <w:p w14:paraId="4E1EEE5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9C65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B99F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DFA0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D0CF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6812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1DA645F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A1D2D" w:rsidRPr="00F366EA" w14:paraId="1D040FB0" w14:textId="77777777" w:rsidTr="005821ED">
        <w:trPr>
          <w:trHeight w:val="375"/>
        </w:trPr>
        <w:tc>
          <w:tcPr>
            <w:tcW w:w="14760" w:type="dxa"/>
            <w:gridSpan w:val="15"/>
          </w:tcPr>
          <w:p w14:paraId="7F954850" w14:textId="5C671A2F" w:rsidR="008A1D2D" w:rsidRPr="005821ED" w:rsidRDefault="008A1D2D" w:rsidP="005821E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Temporal lobe</w:t>
            </w:r>
            <w:r w:rsid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="005821ED"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tabolic state indicator (</w:t>
            </w:r>
            <w:proofErr w:type="spellStart"/>
            <w:r w:rsidR="005821ED"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tracellular_Pi</w:t>
            </w:r>
            <w:proofErr w:type="spellEnd"/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</w:t>
            </w:r>
            <w:proofErr w:type="spellStart"/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r</w:t>
            </w:r>
            <w:proofErr w:type="spellEnd"/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8A1D2D" w:rsidRPr="008107C9" w14:paraId="7F1E9C92" w14:textId="77777777" w:rsidTr="005821ED">
        <w:trPr>
          <w:trHeight w:val="375"/>
        </w:trPr>
        <w:tc>
          <w:tcPr>
            <w:tcW w:w="2695" w:type="dxa"/>
          </w:tcPr>
          <w:p w14:paraId="3FDA98B2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 w:rsidRPr="008107C9">
              <w:rPr>
                <w:rFonts w:ascii="Times New Roman" w:hAnsi="Times New Roman" w:cs="Times New Roman"/>
              </w:rPr>
              <w:t>Executive function</w:t>
            </w:r>
          </w:p>
          <w:p w14:paraId="4020C2A0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43D7456C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 w:rsidRPr="008107C9">
              <w:rPr>
                <w:rFonts w:ascii="Times New Roman" w:hAnsi="Times New Roman" w:cs="Times New Roman"/>
              </w:rPr>
              <w:t>Innovation-TOSL</w:t>
            </w:r>
          </w:p>
        </w:tc>
        <w:tc>
          <w:tcPr>
            <w:tcW w:w="995" w:type="dxa"/>
          </w:tcPr>
          <w:p w14:paraId="348F1D25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715DF745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3CE4024F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255" w:type="dxa"/>
          </w:tcPr>
          <w:p w14:paraId="12396E70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404E7B14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1DD4978B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10" w:type="dxa"/>
          </w:tcPr>
          <w:p w14:paraId="7FC66AD6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79FD8E8C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F5285FA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42" w:type="dxa"/>
          </w:tcPr>
          <w:p w14:paraId="6BEA77B2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1CFEEA7E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7A769CF1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3" w:type="dxa"/>
          </w:tcPr>
          <w:p w14:paraId="336FBA18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6042FDF6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515BF01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</w:tcPr>
          <w:p w14:paraId="2E4D4DC6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66AD788C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27F687F9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37CB31A0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93B9C9F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4EF43CE7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56" w:type="dxa"/>
          </w:tcPr>
          <w:p w14:paraId="0AD14C27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1A632CAB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69B54DF2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44" w:type="dxa"/>
            <w:gridSpan w:val="3"/>
          </w:tcPr>
          <w:p w14:paraId="6B7C3519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170DE769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B736D35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260" w:type="dxa"/>
          </w:tcPr>
          <w:p w14:paraId="6631375C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925AB9A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534EAFF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76" w:type="dxa"/>
          </w:tcPr>
          <w:p w14:paraId="5A27E704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47D66F00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086D3815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44" w:type="dxa"/>
          </w:tcPr>
          <w:p w14:paraId="610D3260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52528848" w14:textId="77777777" w:rsidR="008A1D2D" w:rsidRDefault="008A1D2D" w:rsidP="005821ED">
            <w:pPr>
              <w:rPr>
                <w:rFonts w:ascii="Times New Roman" w:hAnsi="Times New Roman" w:cs="Times New Roman"/>
              </w:rPr>
            </w:pPr>
          </w:p>
          <w:p w14:paraId="43431237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8A1D2D" w:rsidRPr="008107C9" w14:paraId="40ACF998" w14:textId="77777777" w:rsidTr="005821ED">
        <w:trPr>
          <w:trHeight w:val="2391"/>
        </w:trPr>
        <w:tc>
          <w:tcPr>
            <w:tcW w:w="2695" w:type="dxa"/>
          </w:tcPr>
          <w:p w14:paraId="5469900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  <w:p w14:paraId="70C6B068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  <w:p w14:paraId="116A8683" w14:textId="77777777" w:rsidR="008A1D2D" w:rsidRPr="008107C9" w:rsidRDefault="008A1D2D" w:rsidP="005821ED"/>
          <w:p w14:paraId="3EB7057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California Verbal Learning Task (CVLT)</w:t>
            </w:r>
          </w:p>
          <w:p w14:paraId="0E5970B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1.List A- Immediate memory recall</w:t>
            </w:r>
          </w:p>
          <w:p w14:paraId="1845BEB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2.Recognition</w:t>
            </w:r>
          </w:p>
          <w:p w14:paraId="46B2996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49262" w14:textId="77777777" w:rsidR="008A1D2D" w:rsidRPr="008107C9" w:rsidRDefault="008A1D2D" w:rsidP="005821ED"/>
        </w:tc>
        <w:tc>
          <w:tcPr>
            <w:tcW w:w="995" w:type="dxa"/>
          </w:tcPr>
          <w:p w14:paraId="4660A4C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D29D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B4A5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FC3A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17B3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FD02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  <w:p w14:paraId="388161B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E01B1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1255" w:type="dxa"/>
          </w:tcPr>
          <w:p w14:paraId="20E3D23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39B6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DDD6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4164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79BC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FF00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  <w:p w14:paraId="7938AC3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47CA0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810" w:type="dxa"/>
          </w:tcPr>
          <w:p w14:paraId="0E9DBF4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090C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F687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7FB0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C5BB7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5BD7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6F32542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40302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42" w:type="dxa"/>
          </w:tcPr>
          <w:p w14:paraId="78845AA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6033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74E3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18FD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90E7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DBF5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2221E54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51CFA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3" w:type="dxa"/>
          </w:tcPr>
          <w:p w14:paraId="071549F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2289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D2A9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799A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D86E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E69A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3268C61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3918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350" w:type="dxa"/>
          </w:tcPr>
          <w:p w14:paraId="6A72E4F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6105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D160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29DC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C8F1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A92D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6B4F228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BB31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4E4329F0" w14:textId="77777777" w:rsidR="008A1D2D" w:rsidRPr="004764FF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ACC43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F43C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7D0B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E8F1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3347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FFF3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220F8A5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C35C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25E8EAC4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73832D4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BFE7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DEBC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B153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AF7B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DFBA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773B024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D3B091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44" w:type="dxa"/>
            <w:gridSpan w:val="3"/>
          </w:tcPr>
          <w:p w14:paraId="2D2982D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E507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1F2E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C10DB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8185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AD34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  <w:p w14:paraId="4557B5B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3EBE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  <w:p w14:paraId="52DEBBE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DAD6A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6A4AD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6097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5579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F363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0CD4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  <w:p w14:paraId="3640E89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734E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76" w:type="dxa"/>
          </w:tcPr>
          <w:p w14:paraId="42266D0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13BA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A193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34FDA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4113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5362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3D3A974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B8D31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44" w:type="dxa"/>
          </w:tcPr>
          <w:p w14:paraId="1AF43BF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D17D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7A9C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8427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B3BB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E4C1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740B120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FB5C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A1D2D" w:rsidRPr="00485079" w14:paraId="01CD832C" w14:textId="77777777" w:rsidTr="005821ED">
        <w:trPr>
          <w:trHeight w:val="375"/>
        </w:trPr>
        <w:tc>
          <w:tcPr>
            <w:tcW w:w="14760" w:type="dxa"/>
            <w:gridSpan w:val="15"/>
          </w:tcPr>
          <w:p w14:paraId="46F00A72" w14:textId="77777777" w:rsidR="008A1D2D" w:rsidRPr="005821ED" w:rsidRDefault="008A1D2D" w:rsidP="005821E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. Temporal lobe -Regulatory factors: intracellular magnesium (Mg</w:t>
            </w:r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+</w:t>
            </w:r>
            <w:r w:rsidRPr="005821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8A1D2D" w:rsidRPr="008107C9" w14:paraId="4F4DD282" w14:textId="77777777" w:rsidTr="005821ED">
        <w:trPr>
          <w:trHeight w:val="375"/>
        </w:trPr>
        <w:tc>
          <w:tcPr>
            <w:tcW w:w="2695" w:type="dxa"/>
          </w:tcPr>
          <w:p w14:paraId="442DD499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  <w:p w14:paraId="2D41D278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40AC0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Complex abstraction-TOSL</w:t>
            </w:r>
          </w:p>
        </w:tc>
        <w:tc>
          <w:tcPr>
            <w:tcW w:w="995" w:type="dxa"/>
          </w:tcPr>
          <w:p w14:paraId="548D5AB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D043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718C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F6F7A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255" w:type="dxa"/>
          </w:tcPr>
          <w:p w14:paraId="4FE4709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01F7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393B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77109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810" w:type="dxa"/>
          </w:tcPr>
          <w:p w14:paraId="424822A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696A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EFFD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93C7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2" w:type="dxa"/>
          </w:tcPr>
          <w:p w14:paraId="53B1498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F28B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90E4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59CE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3" w:type="dxa"/>
          </w:tcPr>
          <w:p w14:paraId="5AB1EF7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D5B8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C86E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055B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50" w:type="dxa"/>
          </w:tcPr>
          <w:p w14:paraId="5FE5026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9263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C0A2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E9C3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</w:tcPr>
          <w:p w14:paraId="1CBCA5B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EBB0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A731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EB20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56" w:type="dxa"/>
          </w:tcPr>
          <w:p w14:paraId="44F124B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B513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7435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EEF11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44" w:type="dxa"/>
            <w:gridSpan w:val="3"/>
          </w:tcPr>
          <w:p w14:paraId="64163B3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97C6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543D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88E8F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260" w:type="dxa"/>
          </w:tcPr>
          <w:p w14:paraId="0A21DCB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E21D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6080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DFDB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776" w:type="dxa"/>
          </w:tcPr>
          <w:p w14:paraId="37AADF7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AF85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54ED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D400D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44" w:type="dxa"/>
          </w:tcPr>
          <w:p w14:paraId="1C9F1F4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061A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F229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F4D1A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A1D2D" w:rsidRPr="008107C9" w14:paraId="1C1DAD91" w14:textId="77777777" w:rsidTr="005821ED">
        <w:trPr>
          <w:trHeight w:val="375"/>
        </w:trPr>
        <w:tc>
          <w:tcPr>
            <w:tcW w:w="2695" w:type="dxa"/>
          </w:tcPr>
          <w:p w14:paraId="7791AD00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  <w:p w14:paraId="2AA6C8C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1EDE2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California Verbal Learning Task</w:t>
            </w:r>
          </w:p>
          <w:p w14:paraId="3CBFE4A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(CVLT)</w:t>
            </w:r>
          </w:p>
          <w:p w14:paraId="28B37D3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61B">
              <w:rPr>
                <w:rFonts w:ascii="Times New Roman" w:hAnsi="Times New Roman" w:cs="Times New Roman"/>
                <w:sz w:val="24"/>
                <w:szCs w:val="24"/>
              </w:rPr>
              <w:t>List A-immediate recall</w:t>
            </w:r>
          </w:p>
        </w:tc>
        <w:tc>
          <w:tcPr>
            <w:tcW w:w="995" w:type="dxa"/>
          </w:tcPr>
          <w:p w14:paraId="08D7505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1FDA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C1C7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E1C8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8A86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156F4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1255" w:type="dxa"/>
          </w:tcPr>
          <w:p w14:paraId="553198E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C3634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C39B3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573D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D95B5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2E65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810" w:type="dxa"/>
          </w:tcPr>
          <w:p w14:paraId="619B4C2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4747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5CBD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97DD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DD50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18C24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2" w:type="dxa"/>
          </w:tcPr>
          <w:p w14:paraId="5A09EF7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4460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7045C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2A49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0E38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5DED5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53" w:type="dxa"/>
          </w:tcPr>
          <w:p w14:paraId="11C23F9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F204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6577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6BDB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7BEA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A3C4E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</w:tcPr>
          <w:p w14:paraId="61D826D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61FC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D044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B125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AB133B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D9BC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</w:tcPr>
          <w:p w14:paraId="461EA10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43AB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C9E7F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9543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F9E6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D0E5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56" w:type="dxa"/>
          </w:tcPr>
          <w:p w14:paraId="66EC048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6C8F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7C93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E88D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4556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C49B2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44" w:type="dxa"/>
            <w:gridSpan w:val="3"/>
          </w:tcPr>
          <w:p w14:paraId="0BC41B3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5CA6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1AF3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B07C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6256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4A3D3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1260" w:type="dxa"/>
          </w:tcPr>
          <w:p w14:paraId="5BADA83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B72F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73D6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BB56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AABC5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C9AB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776" w:type="dxa"/>
          </w:tcPr>
          <w:p w14:paraId="2FF8BC9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6EF3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3604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C15B3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5E5A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86E92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44" w:type="dxa"/>
          </w:tcPr>
          <w:p w14:paraId="4016994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3022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63EF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AC820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C3C2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5C9DC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A1D2D" w:rsidRPr="008107C9" w14:paraId="65101DE1" w14:textId="77777777" w:rsidTr="005821ED">
        <w:trPr>
          <w:trHeight w:val="375"/>
        </w:trPr>
        <w:tc>
          <w:tcPr>
            <w:tcW w:w="2695" w:type="dxa"/>
          </w:tcPr>
          <w:p w14:paraId="3998581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C9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  <w:p w14:paraId="2478179D" w14:textId="77777777" w:rsidR="008A1D2D" w:rsidRPr="008107C9" w:rsidRDefault="008A1D2D" w:rsidP="005821ED">
            <w:pPr>
              <w:rPr>
                <w:rFonts w:ascii="Times New Roman" w:hAnsi="Times New Roman" w:cs="Times New Roman"/>
              </w:rPr>
            </w:pPr>
            <w:r w:rsidRPr="008107C9">
              <w:rPr>
                <w:rFonts w:ascii="Times New Roman" w:hAnsi="Times New Roman" w:cs="Times New Roman"/>
              </w:rPr>
              <w:t>Strategic Auditory attention test</w:t>
            </w:r>
          </w:p>
          <w:p w14:paraId="2E2EB0C9" w14:textId="77777777" w:rsidR="008A1D2D" w:rsidRPr="00F45C0A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45C0A">
              <w:rPr>
                <w:rFonts w:ascii="Times New Roman" w:hAnsi="Times New Roman" w:cs="Times New Roman"/>
                <w:sz w:val="24"/>
                <w:szCs w:val="24"/>
              </w:rPr>
              <w:t>Trail 1</w:t>
            </w:r>
          </w:p>
          <w:p w14:paraId="5040E530" w14:textId="77777777" w:rsidR="008A1D2D" w:rsidRPr="00F45C0A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45C0A">
              <w:rPr>
                <w:rFonts w:ascii="Times New Roman" w:hAnsi="Times New Roman" w:cs="Times New Roman"/>
                <w:sz w:val="24"/>
                <w:szCs w:val="24"/>
              </w:rPr>
              <w:t>Trail 2</w:t>
            </w:r>
          </w:p>
        </w:tc>
        <w:tc>
          <w:tcPr>
            <w:tcW w:w="995" w:type="dxa"/>
          </w:tcPr>
          <w:p w14:paraId="64A537E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F88F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64DF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9</w:t>
            </w:r>
          </w:p>
          <w:p w14:paraId="27B9B53A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1255" w:type="dxa"/>
          </w:tcPr>
          <w:p w14:paraId="1A6A4A4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FBE2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F123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  <w:p w14:paraId="1A0ADAC5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810" w:type="dxa"/>
          </w:tcPr>
          <w:p w14:paraId="2D7764A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5E01A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28EC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2ADD4995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42" w:type="dxa"/>
          </w:tcPr>
          <w:p w14:paraId="065C9D5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BEB2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89F3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 w14:paraId="4B0FEFD8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3" w:type="dxa"/>
          </w:tcPr>
          <w:p w14:paraId="3D71118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A3CA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515D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72132CF8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350" w:type="dxa"/>
          </w:tcPr>
          <w:p w14:paraId="64B126D2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B228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85F8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47D5606F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80" w:type="dxa"/>
          </w:tcPr>
          <w:p w14:paraId="5FE16A7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E903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FECF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2A22AF27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56" w:type="dxa"/>
          </w:tcPr>
          <w:p w14:paraId="0FA6227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50B0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485D9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128FB72B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44" w:type="dxa"/>
            <w:gridSpan w:val="3"/>
          </w:tcPr>
          <w:p w14:paraId="2E729E3A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CD3FC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D5E3D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  <w:p w14:paraId="19A50F06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260" w:type="dxa"/>
          </w:tcPr>
          <w:p w14:paraId="6C3E09E1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DFF7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F36E6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  <w:p w14:paraId="41BA0340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776" w:type="dxa"/>
          </w:tcPr>
          <w:p w14:paraId="181B8518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DB133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3D64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0C115404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44" w:type="dxa"/>
          </w:tcPr>
          <w:p w14:paraId="0FD0E397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7CBEE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74C84" w14:textId="77777777" w:rsidR="008A1D2D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59DF42BC" w14:textId="77777777" w:rsidR="008A1D2D" w:rsidRPr="008107C9" w:rsidRDefault="008A1D2D" w:rsidP="0058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</w:tbl>
    <w:p w14:paraId="36573D0C" w14:textId="77777777" w:rsidR="008A1D2D" w:rsidRDefault="008A1D2D"/>
    <w:p w14:paraId="4BCDB5F2" w14:textId="77777777" w:rsidR="00330BB5" w:rsidRDefault="00330BB5"/>
    <w:p w14:paraId="2DC9F4C9" w14:textId="77777777" w:rsidR="00330BB5" w:rsidRDefault="00330BB5"/>
    <w:p w14:paraId="37C07DC4" w14:textId="77777777" w:rsidR="00330BB5" w:rsidRDefault="00330BB5"/>
    <w:p w14:paraId="6EA58B43" w14:textId="77777777" w:rsidR="00330BB5" w:rsidRDefault="00330BB5"/>
    <w:p w14:paraId="5FDC78FB" w14:textId="3BA6DDEF" w:rsidR="00330BB5" w:rsidRPr="00136D28" w:rsidRDefault="00330BB5" w:rsidP="00330B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</w:t>
      </w:r>
      <w:r w:rsidRPr="0040459D">
        <w:rPr>
          <w:rFonts w:ascii="Times New Roman" w:hAnsi="Times New Roman" w:cs="Times New Roman"/>
          <w:b/>
          <w:sz w:val="24"/>
          <w:szCs w:val="24"/>
        </w:rPr>
        <w:t xml:space="preserve"> Schematic representation of principal</w:t>
      </w:r>
      <w:r>
        <w:rPr>
          <w:rFonts w:ascii="Times New Roman" w:hAnsi="Times New Roman" w:cs="Times New Roman"/>
          <w:b/>
          <w:sz w:val="24"/>
          <w:szCs w:val="24"/>
        </w:rPr>
        <w:t xml:space="preserve"> component </w:t>
      </w:r>
      <w:r w:rsidR="009146E1">
        <w:rPr>
          <w:rFonts w:ascii="Times New Roman" w:hAnsi="Times New Roman" w:cs="Times New Roman"/>
          <w:b/>
          <w:sz w:val="24"/>
          <w:szCs w:val="24"/>
        </w:rPr>
        <w:t xml:space="preserve">reduction of </w:t>
      </w:r>
      <w:r>
        <w:rPr>
          <w:rFonts w:ascii="Times New Roman" w:hAnsi="Times New Roman" w:cs="Times New Roman"/>
          <w:b/>
          <w:sz w:val="24"/>
          <w:szCs w:val="24"/>
        </w:rPr>
        <w:t>both</w:t>
      </w:r>
      <w:r w:rsidRPr="0040459D">
        <w:rPr>
          <w:rFonts w:ascii="Times New Roman" w:hAnsi="Times New Roman" w:cs="Times New Roman"/>
          <w:b/>
          <w:sz w:val="24"/>
          <w:szCs w:val="24"/>
        </w:rPr>
        <w:t xml:space="preserve"> neurocognitive measures and BEM markers</w:t>
      </w:r>
      <w:r>
        <w:rPr>
          <w:rFonts w:ascii="Times New Roman" w:hAnsi="Times New Roman" w:cs="Times New Roman"/>
          <w:b/>
          <w:sz w:val="24"/>
          <w:szCs w:val="24"/>
        </w:rPr>
        <w:t xml:space="preserve"> combined in the whole data set.</w:t>
      </w:r>
    </w:p>
    <w:p w14:paraId="281A27E7" w14:textId="77777777" w:rsidR="00330BB5" w:rsidRDefault="00330BB5" w:rsidP="00330B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</w:p>
    <w:p w14:paraId="0E797FEB" w14:textId="77777777" w:rsidR="00330BB5" w:rsidRDefault="00330BB5" w:rsidP="00330B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150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B563A09" wp14:editId="65FD4B1A">
            <wp:extent cx="5242560" cy="35187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098" cy="3527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D1A48" w14:textId="77777777" w:rsidR="00330BB5" w:rsidRDefault="00330BB5" w:rsidP="00330BB5">
      <w:r>
        <w:rPr>
          <w:rFonts w:ascii="Times New Roman" w:hAnsi="Times New Roman" w:cs="Times New Roman"/>
          <w:sz w:val="24"/>
          <w:szCs w:val="24"/>
        </w:rPr>
        <w:t xml:space="preserve">      </w:t>
      </w:r>
    </w:p>
    <w:sectPr w:rsidR="00330BB5" w:rsidSect="00F13E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1C68CA" w16cid:durableId="2380FC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92731"/>
    <w:multiLevelType w:val="hybridMultilevel"/>
    <w:tmpl w:val="05529B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2E14C3"/>
    <w:multiLevelType w:val="hybridMultilevel"/>
    <w:tmpl w:val="821617AE"/>
    <w:lvl w:ilvl="0" w:tplc="DC58C5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57540D"/>
    <w:multiLevelType w:val="hybridMultilevel"/>
    <w:tmpl w:val="9FCCCBB2"/>
    <w:lvl w:ilvl="0" w:tplc="EA44F8DC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FA72E40"/>
    <w:multiLevelType w:val="hybridMultilevel"/>
    <w:tmpl w:val="4A286C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73673"/>
    <w:multiLevelType w:val="hybridMultilevel"/>
    <w:tmpl w:val="393ADD26"/>
    <w:lvl w:ilvl="0" w:tplc="2F8693D0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F664D44"/>
    <w:multiLevelType w:val="hybridMultilevel"/>
    <w:tmpl w:val="04A6C786"/>
    <w:lvl w:ilvl="0" w:tplc="0470A8AA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DD4C65"/>
    <w:multiLevelType w:val="hybridMultilevel"/>
    <w:tmpl w:val="E4181910"/>
    <w:lvl w:ilvl="0" w:tplc="79146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D95C64"/>
    <w:multiLevelType w:val="hybridMultilevel"/>
    <w:tmpl w:val="9B905484"/>
    <w:lvl w:ilvl="0" w:tplc="45649354">
      <w:start w:val="1"/>
      <w:numFmt w:val="lowerLetter"/>
      <w:lvlText w:val="%1)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8">
    <w:nsid w:val="7DC82F0F"/>
    <w:multiLevelType w:val="hybridMultilevel"/>
    <w:tmpl w:val="80547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tjQwNDUwNbIwMzNQ0lEKTi0uzszPAykwqgUA6rP3uCwAAAA="/>
  </w:docVars>
  <w:rsids>
    <w:rsidRoot w:val="00F13E6B"/>
    <w:rsid w:val="00117C8A"/>
    <w:rsid w:val="0015799A"/>
    <w:rsid w:val="002C39FC"/>
    <w:rsid w:val="00330BB5"/>
    <w:rsid w:val="005821ED"/>
    <w:rsid w:val="005E2856"/>
    <w:rsid w:val="006505C0"/>
    <w:rsid w:val="008A1D2D"/>
    <w:rsid w:val="0090221D"/>
    <w:rsid w:val="009146E1"/>
    <w:rsid w:val="00AA6480"/>
    <w:rsid w:val="00EC05B7"/>
    <w:rsid w:val="00F13E6B"/>
    <w:rsid w:val="00F3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72FB"/>
  <w15:chartTrackingRefBased/>
  <w15:docId w15:val="{88435495-62D2-44DC-B1D9-BCC5745A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E6B"/>
    <w:pPr>
      <w:ind w:left="720"/>
      <w:contextualSpacing/>
    </w:pPr>
  </w:style>
  <w:style w:type="character" w:customStyle="1" w:styleId="gnkrckgcgsb">
    <w:name w:val="gnkrckgcgsb"/>
    <w:basedOn w:val="DefaultParagraphFont"/>
    <w:rsid w:val="00F13E6B"/>
  </w:style>
  <w:style w:type="table" w:styleId="TableGrid">
    <w:name w:val="Table Grid"/>
    <w:basedOn w:val="TableNormal"/>
    <w:uiPriority w:val="39"/>
    <w:rsid w:val="00F13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13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3E6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6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E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4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6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Dallas</Company>
  <LinksUpToDate>false</LinksUpToDate>
  <CharactersWithSpaces>5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Namrata</dc:creator>
  <cp:keywords/>
  <dc:description/>
  <cp:lastModifiedBy>Jayanthi</cp:lastModifiedBy>
  <cp:revision>9</cp:revision>
  <dcterms:created xsi:type="dcterms:W3CDTF">2020-12-14T17:12:00Z</dcterms:created>
  <dcterms:modified xsi:type="dcterms:W3CDTF">2021-03-29T13:16:00Z</dcterms:modified>
</cp:coreProperties>
</file>